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A9591" w14:textId="0037F970" w:rsidR="00793D13" w:rsidRDefault="00C44F12" w:rsidP="003B10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44F12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84349D">
        <w:rPr>
          <w:rFonts w:ascii="Times New Roman" w:hAnsi="Times New Roman" w:cs="Times New Roman"/>
          <w:b/>
          <w:bCs/>
          <w:sz w:val="28"/>
          <w:szCs w:val="28"/>
        </w:rPr>
        <w:t>3 Table</w:t>
      </w:r>
      <w:r w:rsidR="0084349D"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3B1079">
        <w:rPr>
          <w:rFonts w:ascii="Times New Roman" w:hAnsi="Times New Roman" w:cs="Times New Roman"/>
          <w:b/>
          <w:bCs/>
          <w:sz w:val="28"/>
          <w:szCs w:val="28"/>
        </w:rPr>
        <w:t>Clinical chemistry and serum/pl</w:t>
      </w:r>
      <w:r w:rsidR="00D852B0" w:rsidRPr="003B1079"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Pr="003B1079">
        <w:rPr>
          <w:rFonts w:ascii="Times New Roman" w:hAnsi="Times New Roman" w:cs="Times New Roman"/>
          <w:b/>
          <w:bCs/>
          <w:sz w:val="28"/>
          <w:szCs w:val="28"/>
        </w:rPr>
        <w:t>sma biomarkers</w:t>
      </w:r>
      <w:r w:rsidR="00793D13" w:rsidRPr="003B1079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p w14:paraId="27778F86" w14:textId="269DD639" w:rsidR="003B1079" w:rsidRDefault="00793D13" w:rsidP="00AB7B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831E20" w:rsidRPr="00793D13">
        <w:rPr>
          <w:rFonts w:ascii="Times New Roman" w:hAnsi="Times New Roman" w:cs="Times New Roman"/>
          <w:sz w:val="24"/>
          <w:szCs w:val="24"/>
        </w:rPr>
        <w:t>astrated male (M) and ovariectomised female (F) Göttingen Minipigs fed chow or high fat diet (HFD)</w:t>
      </w:r>
      <w:r w:rsidR="00AF4BAA" w:rsidRPr="00793D13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AF4BAA" w:rsidRPr="00793D13"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 w:rsidR="00AF4BAA" w:rsidRPr="00793D13">
        <w:rPr>
          <w:rFonts w:ascii="Times New Roman" w:hAnsi="Times New Roman" w:cs="Times New Roman"/>
          <w:sz w:val="24"/>
          <w:szCs w:val="24"/>
        </w:rPr>
        <w:t>, n=5-6</w:t>
      </w:r>
      <w:r w:rsidR="00831E20" w:rsidRPr="00793D13">
        <w:rPr>
          <w:rFonts w:ascii="Times New Roman" w:hAnsi="Times New Roman" w:cs="Times New Roman"/>
          <w:sz w:val="24"/>
          <w:szCs w:val="24"/>
        </w:rPr>
        <w:t xml:space="preserve">. Two-way ANOVA with gender and diet as explanatory variables followed by </w:t>
      </w:r>
      <w:proofErr w:type="spellStart"/>
      <w:r w:rsidR="00831E20" w:rsidRPr="00793D13">
        <w:rPr>
          <w:rFonts w:ascii="Times New Roman" w:hAnsi="Times New Roman" w:cs="Times New Roman"/>
          <w:sz w:val="24"/>
          <w:szCs w:val="24"/>
        </w:rPr>
        <w:t>Tukeys</w:t>
      </w:r>
      <w:proofErr w:type="spellEnd"/>
      <w:r w:rsidR="00831E20" w:rsidRPr="00793D13">
        <w:rPr>
          <w:rFonts w:ascii="Times New Roman" w:hAnsi="Times New Roman" w:cs="Times New Roman"/>
          <w:sz w:val="24"/>
          <w:szCs w:val="24"/>
        </w:rPr>
        <w:t xml:space="preserve"> multiple comparison test. Only the following comparisons were considered relevant: M-HFD vs. M-chow, M-HFD vs. F-HFD, M-chow vs. F-chow and F-HFD vs. F-chow.</w:t>
      </w:r>
      <w:r w:rsidR="00AB7BEE" w:rsidRPr="00AB7BEE">
        <w:rPr>
          <w:rFonts w:ascii="Times New Roman" w:hAnsi="Times New Roman" w:cs="Times New Roman"/>
          <w:sz w:val="24"/>
          <w:szCs w:val="24"/>
        </w:rPr>
        <w:t xml:space="preserve"> Superscript numbers indicate significant difference between groups. </w:t>
      </w:r>
      <w:r w:rsidR="00E8758F" w:rsidRPr="00E8758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E8758F">
        <w:rPr>
          <w:rFonts w:ascii="Times New Roman" w:hAnsi="Times New Roman" w:cs="Times New Roman"/>
          <w:sz w:val="24"/>
          <w:szCs w:val="24"/>
        </w:rPr>
        <w:t xml:space="preserve"> p&lt;0.05, </w:t>
      </w:r>
      <w:r w:rsidR="00E8758F" w:rsidRPr="00E8758F">
        <w:rPr>
          <w:rFonts w:ascii="Times New Roman" w:hAnsi="Times New Roman" w:cs="Times New Roman"/>
          <w:sz w:val="24"/>
          <w:szCs w:val="24"/>
          <w:vertAlign w:val="superscript"/>
        </w:rPr>
        <w:t>aa</w:t>
      </w:r>
      <w:r w:rsidR="00E8758F">
        <w:rPr>
          <w:rFonts w:ascii="Times New Roman" w:hAnsi="Times New Roman" w:cs="Times New Roman"/>
          <w:sz w:val="24"/>
          <w:szCs w:val="24"/>
        </w:rPr>
        <w:t xml:space="preserve"> p&lt;0.01 and </w:t>
      </w:r>
      <w:proofErr w:type="spellStart"/>
      <w:r w:rsidR="00AB7BEE" w:rsidRPr="00AB7BEE">
        <w:rPr>
          <w:rFonts w:ascii="Times New Roman" w:hAnsi="Times New Roman" w:cs="Times New Roman"/>
          <w:sz w:val="24"/>
          <w:szCs w:val="24"/>
          <w:vertAlign w:val="superscript"/>
        </w:rPr>
        <w:t>aaa</w:t>
      </w:r>
      <w:proofErr w:type="spellEnd"/>
      <w:r w:rsidR="00AB7BEE" w:rsidRPr="00AB7BEE">
        <w:rPr>
          <w:rFonts w:ascii="Times New Roman" w:hAnsi="Times New Roman" w:cs="Times New Roman"/>
          <w:sz w:val="24"/>
          <w:szCs w:val="24"/>
        </w:rPr>
        <w:t xml:space="preserve"> p&lt;0.001 for F-HFD vs. F-chow, </w:t>
      </w:r>
      <w:r w:rsidR="00E8758F" w:rsidRPr="00E8758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E8758F">
        <w:rPr>
          <w:rFonts w:ascii="Times New Roman" w:hAnsi="Times New Roman" w:cs="Times New Roman"/>
          <w:sz w:val="24"/>
          <w:szCs w:val="24"/>
        </w:rPr>
        <w:t xml:space="preserve"> p&lt;0.05, </w:t>
      </w:r>
      <w:r w:rsidR="00E8758F" w:rsidRPr="00E8758F">
        <w:rPr>
          <w:rFonts w:ascii="Times New Roman" w:hAnsi="Times New Roman" w:cs="Times New Roman"/>
          <w:sz w:val="24"/>
          <w:szCs w:val="24"/>
          <w:vertAlign w:val="superscript"/>
        </w:rPr>
        <w:t>bb</w:t>
      </w:r>
      <w:r w:rsidR="00E8758F">
        <w:rPr>
          <w:rFonts w:ascii="Times New Roman" w:hAnsi="Times New Roman" w:cs="Times New Roman"/>
          <w:sz w:val="24"/>
          <w:szCs w:val="24"/>
        </w:rPr>
        <w:t xml:space="preserve"> p&lt;0.01 and </w:t>
      </w:r>
      <w:proofErr w:type="spellStart"/>
      <w:r w:rsidR="00AB7BEE" w:rsidRPr="00AB7BEE">
        <w:rPr>
          <w:rFonts w:ascii="Times New Roman" w:hAnsi="Times New Roman" w:cs="Times New Roman"/>
          <w:sz w:val="24"/>
          <w:szCs w:val="24"/>
          <w:vertAlign w:val="superscript"/>
        </w:rPr>
        <w:t>bbb</w:t>
      </w:r>
      <w:proofErr w:type="spellEnd"/>
      <w:r w:rsidR="00AB7BEE" w:rsidRPr="00AB7BEE">
        <w:rPr>
          <w:rFonts w:ascii="Times New Roman" w:hAnsi="Times New Roman" w:cs="Times New Roman"/>
          <w:sz w:val="24"/>
          <w:szCs w:val="24"/>
        </w:rPr>
        <w:t xml:space="preserve"> p&lt;0.001 for M-HFD vs. M-chow. </w:t>
      </w:r>
    </w:p>
    <w:p w14:paraId="3F3A0086" w14:textId="77777777" w:rsidR="00AB7BEE" w:rsidRPr="00793D13" w:rsidRDefault="00AB7BEE" w:rsidP="00AB7B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691" w:type="pct"/>
        <w:tblLayout w:type="fixed"/>
        <w:tblLook w:val="04A0" w:firstRow="1" w:lastRow="0" w:firstColumn="1" w:lastColumn="0" w:noHBand="0" w:noVBand="1"/>
      </w:tblPr>
      <w:tblGrid>
        <w:gridCol w:w="2786"/>
        <w:gridCol w:w="902"/>
        <w:gridCol w:w="811"/>
        <w:gridCol w:w="899"/>
        <w:gridCol w:w="814"/>
        <w:gridCol w:w="897"/>
        <w:gridCol w:w="811"/>
        <w:gridCol w:w="988"/>
        <w:gridCol w:w="851"/>
        <w:gridCol w:w="930"/>
        <w:gridCol w:w="763"/>
        <w:gridCol w:w="1144"/>
      </w:tblGrid>
      <w:tr w:rsidR="000B3D91" w:rsidRPr="00550E01" w14:paraId="4A5769D1" w14:textId="234D16CA" w:rsidTr="00D16570">
        <w:trPr>
          <w:trHeight w:val="423"/>
        </w:trPr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4C4638" w14:textId="5BF04333" w:rsidR="00E55BBA" w:rsidRPr="00550E01" w:rsidRDefault="00E55BBA" w:rsidP="00F830C1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6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A7622E4" w14:textId="2B4EDE49" w:rsidR="00E55BBA" w:rsidRPr="00550E01" w:rsidRDefault="00E55BBA" w:rsidP="00F830C1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  <w:t>Females HFD</w:t>
            </w:r>
          </w:p>
        </w:tc>
        <w:tc>
          <w:tcPr>
            <w:tcW w:w="6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0B942C9" w14:textId="0BB2596F" w:rsidR="00E55BBA" w:rsidRPr="00550E01" w:rsidRDefault="00E55BBA" w:rsidP="00F830C1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  <w:t>Males HFD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0780BB4" w14:textId="541DB2AB" w:rsidR="00E55BBA" w:rsidRPr="00550E01" w:rsidRDefault="00E55BBA" w:rsidP="00F830C1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  <w:t>Females chow</w:t>
            </w:r>
          </w:p>
        </w:tc>
        <w:tc>
          <w:tcPr>
            <w:tcW w:w="7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7BFF643" w14:textId="125C1E92" w:rsidR="00E55BBA" w:rsidRPr="00550E01" w:rsidRDefault="00E55BBA" w:rsidP="00F830C1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  <w:t>Males chow</w:t>
            </w:r>
          </w:p>
        </w:tc>
        <w:tc>
          <w:tcPr>
            <w:tcW w:w="112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700B03" w14:textId="0F848C73" w:rsidR="00E55BBA" w:rsidRPr="00550E01" w:rsidRDefault="00E55BBA" w:rsidP="00F830C1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  <w:t>Two-way ANOVA</w:t>
            </w:r>
            <w:r w:rsidR="00C87351" w:rsidRPr="00550E01"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  <w:t xml:space="preserve"> p-values</w:t>
            </w:r>
          </w:p>
        </w:tc>
      </w:tr>
      <w:tr w:rsidR="00842441" w:rsidRPr="00550E01" w14:paraId="1E17481C" w14:textId="6ABD3470" w:rsidTr="00D16570">
        <w:trPr>
          <w:trHeight w:val="300"/>
        </w:trPr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34728" w14:textId="5C8BF1D6" w:rsidR="00E55BBA" w:rsidRPr="00550E01" w:rsidRDefault="00E55BBA" w:rsidP="007B06A4">
            <w:pPr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D9716" w14:textId="0013D4B5" w:rsidR="00E55BBA" w:rsidRPr="00550E01" w:rsidRDefault="00E55BBA" w:rsidP="00B23A88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9DA65" w14:textId="71265369" w:rsidR="00E55BBA" w:rsidRPr="00550E01" w:rsidRDefault="00E55BBA" w:rsidP="00B23A88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C1F66" w14:textId="4295C516" w:rsidR="00E55BBA" w:rsidRPr="00550E01" w:rsidRDefault="00E55BBA" w:rsidP="00B23A88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D4335" w14:textId="1B857D99" w:rsidR="00E55BBA" w:rsidRPr="00550E01" w:rsidRDefault="00E55BBA" w:rsidP="00B23A88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7EFBD" w14:textId="1B393E1C" w:rsidR="00E55BBA" w:rsidRPr="00550E01" w:rsidRDefault="00E55BBA" w:rsidP="00B23A88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51B4C" w14:textId="19E0E7D0" w:rsidR="00E55BBA" w:rsidRPr="00550E01" w:rsidRDefault="00E55BBA" w:rsidP="00B23A88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51357" w14:textId="3245C69C" w:rsidR="00E55BBA" w:rsidRPr="00550E01" w:rsidRDefault="00E55BBA" w:rsidP="00B23A88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3DD8D" w14:textId="139F006A" w:rsidR="00E55BBA" w:rsidRPr="00550E01" w:rsidRDefault="00E55BBA" w:rsidP="00B23A88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C54BA" w14:textId="20523B84" w:rsidR="00E55BBA" w:rsidRPr="00550E01" w:rsidRDefault="00E55BBA" w:rsidP="00FC7DAB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3450B" w14:textId="09D91DA2" w:rsidR="00E55BBA" w:rsidRPr="00550E01" w:rsidRDefault="00E55BBA" w:rsidP="00FC7DAB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1AA90" w14:textId="13027612" w:rsidR="00E55BBA" w:rsidRPr="00550E01" w:rsidRDefault="00E55BBA" w:rsidP="00FC7DAB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  <w:t>Sex*diet</w:t>
            </w:r>
          </w:p>
        </w:tc>
      </w:tr>
      <w:tr w:rsidR="000B3D91" w:rsidRPr="00550E01" w14:paraId="1E674410" w14:textId="44C8E5A3" w:rsidTr="00D16570">
        <w:trPr>
          <w:trHeight w:val="58"/>
        </w:trPr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00338" w14:textId="7F0C337C" w:rsidR="00E55BBA" w:rsidRPr="00550E01" w:rsidRDefault="00E55BBA" w:rsidP="00B23A88">
            <w:pPr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Fasting glucose (mM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862E5" w14:textId="0B55385D" w:rsidR="00E55BBA" w:rsidRPr="00550E01" w:rsidRDefault="00E55BBA" w:rsidP="00B23A88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6C614" w14:textId="011FE08A" w:rsidR="00E55BBA" w:rsidRPr="00550E01" w:rsidRDefault="00E55BBA" w:rsidP="00B23A88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9D3C4" w14:textId="6ADD37B2" w:rsidR="00E55BBA" w:rsidRPr="00550E01" w:rsidRDefault="00E55BBA" w:rsidP="00B23A88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4.0</w:t>
            </w:r>
            <w:r w:rsidR="00C70ED2"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DF29F" w14:textId="5A59BDBE" w:rsidR="00E55BBA" w:rsidRPr="00550E01" w:rsidRDefault="00E55BBA" w:rsidP="00B23A88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1B798" w14:textId="4EB18696" w:rsidR="00E55BBA" w:rsidRPr="00550E01" w:rsidRDefault="00E55BBA" w:rsidP="00B23A88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D2965" w14:textId="0A9752F5" w:rsidR="00E55BBA" w:rsidRPr="00550E01" w:rsidRDefault="00E55BBA" w:rsidP="00B23A88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9E619" w14:textId="08700120" w:rsidR="00E55BBA" w:rsidRPr="00550E01" w:rsidRDefault="00E55BBA" w:rsidP="00B23A88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D4831" w14:textId="1AB12F13" w:rsidR="00E55BBA" w:rsidRPr="00550E01" w:rsidRDefault="00E55BBA" w:rsidP="00B23A88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57768" w14:textId="4EEB7C32" w:rsidR="00E55BBA" w:rsidRPr="00550E01" w:rsidRDefault="00FC7DAB" w:rsidP="00FC7DAB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E1175" w14:textId="40C0E184" w:rsidR="00E55BBA" w:rsidRPr="00550E01" w:rsidRDefault="002E3107" w:rsidP="00FC7DAB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  <w:highlight w:val="yellow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E864A" w14:textId="34D7DBBE" w:rsidR="00E55BBA" w:rsidRPr="00550E01" w:rsidRDefault="002E3107" w:rsidP="00FC7DAB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50</w:t>
            </w:r>
          </w:p>
        </w:tc>
      </w:tr>
      <w:tr w:rsidR="000B3D91" w:rsidRPr="00550E01" w14:paraId="0DFCD7B9" w14:textId="44BE0A66" w:rsidTr="00D16570">
        <w:trPr>
          <w:trHeight w:val="58"/>
        </w:trPr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ADF7E" w14:textId="198DB261" w:rsidR="00E55BBA" w:rsidRPr="00550E01" w:rsidRDefault="00E55BBA" w:rsidP="00B23A88">
            <w:pPr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Fasting insulin (</w:t>
            </w:r>
            <w:proofErr w:type="spellStart"/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pM</w:t>
            </w:r>
            <w:proofErr w:type="spellEnd"/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CE222" w14:textId="54CBE113" w:rsidR="00E55BBA" w:rsidRPr="00550E01" w:rsidRDefault="00E55BBA" w:rsidP="00B23A88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65.3</w:t>
            </w:r>
            <w:r w:rsidR="000903AB"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BE17C" w14:textId="723C5392" w:rsidR="00E55BBA" w:rsidRPr="00550E01" w:rsidRDefault="00E55BBA" w:rsidP="00B23A88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60F2F" w14:textId="4A5EF49F" w:rsidR="00E55BBA" w:rsidRPr="00550E01" w:rsidRDefault="00E55BBA" w:rsidP="00B23A88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186AA" w14:textId="71B70B0F" w:rsidR="00E55BBA" w:rsidRPr="00550E01" w:rsidRDefault="00E55BBA" w:rsidP="00B23A88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82D0E" w14:textId="4FCCED49" w:rsidR="00E55BBA" w:rsidRPr="00550E01" w:rsidRDefault="00E55BBA" w:rsidP="00B23A88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55151" w14:textId="40803342" w:rsidR="00E55BBA" w:rsidRPr="00550E01" w:rsidRDefault="00E55BBA" w:rsidP="00B23A88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D8B89" w14:textId="2989BA93" w:rsidR="00E55BBA" w:rsidRPr="00550E01" w:rsidRDefault="00E55BBA" w:rsidP="00B23A88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ECAF5" w14:textId="3280A705" w:rsidR="00E55BBA" w:rsidRPr="00550E01" w:rsidRDefault="00E55BBA" w:rsidP="00B23A88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E80603" w14:textId="20F45930" w:rsidR="00E55BBA" w:rsidRPr="00550E01" w:rsidRDefault="00FC7DAB" w:rsidP="00FC7DAB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42606A" w14:textId="09C72671" w:rsidR="00E55BBA" w:rsidRPr="00550E01" w:rsidRDefault="00B24F36" w:rsidP="00FC7DAB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  <w:highlight w:val="yellow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A1CC3D" w14:textId="77C6FB49" w:rsidR="00E55BBA" w:rsidRPr="00550E01" w:rsidRDefault="00B24F36" w:rsidP="00FC7DAB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28</w:t>
            </w:r>
          </w:p>
        </w:tc>
      </w:tr>
      <w:tr w:rsidR="000B3D91" w:rsidRPr="00550E01" w14:paraId="6B1CBAC0" w14:textId="701EAFF1" w:rsidTr="00D16570">
        <w:trPr>
          <w:trHeight w:val="165"/>
        </w:trPr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9619D" w14:textId="4C72729A" w:rsidR="00E55BBA" w:rsidRPr="00550E01" w:rsidRDefault="00E55BBA" w:rsidP="00B23A88">
            <w:pPr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  <w:lang w:val="da-DK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  <w:lang w:val="da-DK"/>
              </w:rPr>
              <w:t>Fasting C-peptide (pM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2733E" w14:textId="2937111C" w:rsidR="00E55BBA" w:rsidRPr="00550E01" w:rsidRDefault="00E55BBA" w:rsidP="00B23A88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BD5A4" w14:textId="29296CC6" w:rsidR="00E55BBA" w:rsidRPr="00550E01" w:rsidRDefault="00E55BBA" w:rsidP="00B23A88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F9CF6" w14:textId="4257A2DA" w:rsidR="00E55BBA" w:rsidRPr="00550E01" w:rsidRDefault="00E55BBA" w:rsidP="00B23A88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585E6" w14:textId="64788589" w:rsidR="00E55BBA" w:rsidRPr="00550E01" w:rsidRDefault="00E55BBA" w:rsidP="00B23A88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E9E0D" w14:textId="02847BF6" w:rsidR="00E55BBA" w:rsidRPr="00550E01" w:rsidRDefault="00E55BBA" w:rsidP="00B23A88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215DD" w14:textId="63796920" w:rsidR="00E55BBA" w:rsidRPr="00550E01" w:rsidRDefault="00E55BBA" w:rsidP="00B23A88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DA184" w14:textId="27C070A6" w:rsidR="00E55BBA" w:rsidRPr="00550E01" w:rsidRDefault="00E55BBA" w:rsidP="00B23A88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A23D0" w14:textId="65E97020" w:rsidR="00E55BBA" w:rsidRPr="00550E01" w:rsidRDefault="00E55BBA" w:rsidP="00B23A88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078E2E" w14:textId="3EF44BB5" w:rsidR="00E55BBA" w:rsidRPr="00550E01" w:rsidRDefault="00FC7DAB" w:rsidP="00FC7DAB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5B80FD" w14:textId="69B6FEE5" w:rsidR="00FC7DAB" w:rsidRPr="00550E01" w:rsidRDefault="00FC7DAB" w:rsidP="00944FE0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50A2D1" w14:textId="7176458A" w:rsidR="00E55BBA" w:rsidRPr="00550E01" w:rsidRDefault="00944FE0" w:rsidP="00FC7DAB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</w:t>
            </w:r>
            <w:r w:rsidR="00403133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81</w:t>
            </w:r>
          </w:p>
        </w:tc>
      </w:tr>
      <w:tr w:rsidR="000B3D91" w:rsidRPr="00550E01" w14:paraId="3200AFF3" w14:textId="19BE9B8C" w:rsidTr="00D16570">
        <w:trPr>
          <w:trHeight w:val="251"/>
        </w:trPr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54FEF" w14:textId="7042C452" w:rsidR="00E55BBA" w:rsidRPr="00550E01" w:rsidRDefault="00E55BBA" w:rsidP="0099149A">
            <w:pPr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  <w:lang w:val="da-DK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  <w:lang w:val="da-DK"/>
              </w:rPr>
              <w:t>Fasting glucagon (pM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86B27" w14:textId="0CEB0669" w:rsidR="00E55BBA" w:rsidRPr="00550E01" w:rsidRDefault="00E55BBA" w:rsidP="0099149A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20.9</w:t>
            </w:r>
            <w:r w:rsidR="00E242A1"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37D27" w14:textId="05646D4B" w:rsidR="00E55BBA" w:rsidRPr="00550E01" w:rsidRDefault="00E55BBA" w:rsidP="0099149A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50DAB" w14:textId="34B065AA" w:rsidR="00E55BBA" w:rsidRPr="00550E01" w:rsidRDefault="00E55BBA" w:rsidP="0099149A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A446C" w14:textId="1998141B" w:rsidR="00E55BBA" w:rsidRPr="00550E01" w:rsidRDefault="00E55BBA" w:rsidP="0099149A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F9AE8" w14:textId="39454716" w:rsidR="00E55BBA" w:rsidRPr="00550E01" w:rsidRDefault="00E55BBA" w:rsidP="0099149A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68E8C" w14:textId="6B12F027" w:rsidR="00E55BBA" w:rsidRPr="00550E01" w:rsidRDefault="00E55BBA" w:rsidP="0099149A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769A6" w14:textId="5793D2F8" w:rsidR="00E55BBA" w:rsidRPr="00550E01" w:rsidRDefault="00E55BBA" w:rsidP="0099149A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CE882" w14:textId="7C017A54" w:rsidR="00E55BBA" w:rsidRPr="00550E01" w:rsidRDefault="00E55BBA" w:rsidP="0099149A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EBAB9A" w14:textId="0075DE23" w:rsidR="00E55BBA" w:rsidRPr="00550E01" w:rsidRDefault="00FC7DAB" w:rsidP="00FC7DAB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659F9E" w14:textId="7DDE8E50" w:rsidR="00E55BBA" w:rsidRPr="00550E01" w:rsidRDefault="00AF2595" w:rsidP="00FC7DAB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</w:t>
            </w:r>
            <w:r w:rsidR="00D45376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8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6218D6" w14:textId="5686B60A" w:rsidR="00E55BBA" w:rsidRPr="00550E01" w:rsidRDefault="00325CF8" w:rsidP="00FC7DAB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</w:t>
            </w:r>
            <w:r w:rsidR="00D45376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28</w:t>
            </w:r>
          </w:p>
        </w:tc>
      </w:tr>
      <w:tr w:rsidR="000B3D91" w:rsidRPr="00550E01" w14:paraId="21719BAB" w14:textId="364B58B2" w:rsidTr="00D16570">
        <w:trPr>
          <w:trHeight w:val="58"/>
        </w:trPr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34E084" w14:textId="78B31299" w:rsidR="00E55BBA" w:rsidRPr="00550E01" w:rsidRDefault="00E55BBA" w:rsidP="002B0121">
            <w:pPr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ALT (µk/L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61DBE" w14:textId="63ACBF8A" w:rsidR="00E55BBA" w:rsidRPr="00550E01" w:rsidRDefault="00E55BBA" w:rsidP="002B0121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64</w:t>
            </w:r>
            <w:r w:rsidR="0074104C"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  <w:vertAlign w:val="superscript"/>
              </w:rPr>
              <w:t>aaa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FCA2D" w14:textId="35B534AF" w:rsidR="00E55BBA" w:rsidRPr="00550E01" w:rsidRDefault="00E55BBA" w:rsidP="002B0121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C1D79" w14:textId="753D0AD0" w:rsidR="00E55BBA" w:rsidRPr="00550E01" w:rsidRDefault="00E55BBA" w:rsidP="002B0121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74</w:t>
            </w:r>
            <w:r w:rsidR="0074104C"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3B858" w14:textId="038B3207" w:rsidR="00E55BBA" w:rsidRPr="00550E01" w:rsidRDefault="00E55BBA" w:rsidP="002B0121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3FEE0" w14:textId="0E0AF782" w:rsidR="00E55BBA" w:rsidRPr="00550E01" w:rsidRDefault="00E55BBA" w:rsidP="002B0121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5E1C5" w14:textId="55C5FC35" w:rsidR="00E55BBA" w:rsidRPr="00550E01" w:rsidRDefault="00E55BBA" w:rsidP="002B0121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308ED" w14:textId="2769701F" w:rsidR="00E55BBA" w:rsidRPr="00550E01" w:rsidRDefault="00E55BBA" w:rsidP="002B0121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A3515" w14:textId="12FF1A33" w:rsidR="00E55BBA" w:rsidRPr="00550E01" w:rsidRDefault="00E55BBA" w:rsidP="002B0121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316F5" w14:textId="282C50B5" w:rsidR="00E55BBA" w:rsidRPr="00550E01" w:rsidRDefault="00FC7DAB" w:rsidP="00FC7DAB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&lt;0.001</w:t>
            </w:r>
            <w:r w:rsidR="00E55BBA"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2494EA" w14:textId="3637BADB" w:rsidR="00E55BBA" w:rsidRPr="00550E01" w:rsidRDefault="00873B89" w:rsidP="00FC7DAB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967C56" w14:textId="3C84E9EE" w:rsidR="00E55BBA" w:rsidRPr="00550E01" w:rsidRDefault="00873B89" w:rsidP="00FC7DAB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31</w:t>
            </w:r>
          </w:p>
        </w:tc>
      </w:tr>
      <w:tr w:rsidR="000B3D91" w:rsidRPr="00550E01" w14:paraId="05D7901B" w14:textId="2A1162AD" w:rsidTr="00D16570">
        <w:trPr>
          <w:trHeight w:val="300"/>
        </w:trPr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DAD9D" w14:textId="7AF6FC87" w:rsidR="00E55BBA" w:rsidRPr="00550E01" w:rsidRDefault="00E55BBA" w:rsidP="002B0121">
            <w:pPr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AST (µk/L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A263E" w14:textId="72FD4FD0" w:rsidR="00E55BBA" w:rsidRPr="00550E01" w:rsidRDefault="00E55BBA" w:rsidP="002B0121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9F9EE" w14:textId="44A2E466" w:rsidR="00E55BBA" w:rsidRPr="00550E01" w:rsidRDefault="00E55BBA" w:rsidP="002B0121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5FE66" w14:textId="65A66A1A" w:rsidR="00E55BBA" w:rsidRPr="00550E01" w:rsidRDefault="00E55BBA" w:rsidP="002B0121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D47D9" w14:textId="2EEB19C3" w:rsidR="00E55BBA" w:rsidRPr="00550E01" w:rsidRDefault="00E55BBA" w:rsidP="002B0121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A43E5" w14:textId="4424B28B" w:rsidR="00E55BBA" w:rsidRPr="00550E01" w:rsidRDefault="00E55BBA" w:rsidP="002B0121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B8FE4" w14:textId="5B1BFBA8" w:rsidR="00E55BBA" w:rsidRPr="00550E01" w:rsidRDefault="00E55BBA" w:rsidP="002B0121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C06A8" w14:textId="14826E2B" w:rsidR="00E55BBA" w:rsidRPr="00550E01" w:rsidRDefault="00E55BBA" w:rsidP="002B0121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812EE" w14:textId="40B1194A" w:rsidR="00E55BBA" w:rsidRPr="00550E01" w:rsidRDefault="00E55BBA" w:rsidP="002B0121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AFB45" w14:textId="23A70286" w:rsidR="00E55BBA" w:rsidRPr="00550E01" w:rsidRDefault="00474C40" w:rsidP="00DC5E38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6527E" w14:textId="7D0A8CF7" w:rsidR="00E55BBA" w:rsidRPr="00550E01" w:rsidRDefault="00DC5E38" w:rsidP="00FC7DAB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</w:t>
            </w:r>
            <w:r w:rsidR="00C32F49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03458F" w14:textId="4D017F97" w:rsidR="00E55BBA" w:rsidRPr="00550E01" w:rsidRDefault="00DC5E38" w:rsidP="00FC7DAB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</w:t>
            </w:r>
            <w:r w:rsidR="00C32F49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55</w:t>
            </w:r>
          </w:p>
        </w:tc>
      </w:tr>
      <w:tr w:rsidR="000B3D91" w:rsidRPr="00550E01" w14:paraId="0968666E" w14:textId="18EE35A4" w:rsidTr="00D16570">
        <w:trPr>
          <w:trHeight w:val="58"/>
        </w:trPr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0179A" w14:textId="31E61B8A" w:rsidR="00E55BBA" w:rsidRPr="00550E01" w:rsidRDefault="00E55BBA" w:rsidP="00C808CE">
            <w:pPr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ALP (µk/L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646D7" w14:textId="3C2AD915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.54</w:t>
            </w:r>
            <w:r w:rsidR="009231F5"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  <w:vertAlign w:val="superscript"/>
              </w:rPr>
              <w:t>aaa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85C0E" w14:textId="51677878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05688" w14:textId="625BE39C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48A41" w14:textId="492857A7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8BA5A" w14:textId="3A856AD4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1E742" w14:textId="20BF8FE8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1C3A5" w14:textId="5E034401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B3D4D" w14:textId="563556A9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B7AD4" w14:textId="565D962F" w:rsidR="00E55BBA" w:rsidRPr="00550E01" w:rsidRDefault="00474C40" w:rsidP="00311794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3F846" w14:textId="4A9E2AD9" w:rsidR="00E55BBA" w:rsidRPr="00550E01" w:rsidRDefault="00311794" w:rsidP="00FC7DAB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8C82D0" w14:textId="7305F598" w:rsidR="00E55BBA" w:rsidRPr="00550E01" w:rsidRDefault="00311794" w:rsidP="00FC7DAB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14</w:t>
            </w:r>
          </w:p>
        </w:tc>
      </w:tr>
      <w:tr w:rsidR="000B3D91" w:rsidRPr="00550E01" w14:paraId="499E5264" w14:textId="20E2E5C2" w:rsidTr="00D16570">
        <w:trPr>
          <w:trHeight w:val="58"/>
        </w:trPr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E4B01" w14:textId="690EE1BD" w:rsidR="00E55BBA" w:rsidRPr="00550E01" w:rsidRDefault="00E55BBA" w:rsidP="00C808CE">
            <w:pPr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GGT (µk/L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00BF3" w14:textId="5E0EE250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75806" w14:textId="16E1A6D6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8A37D" w14:textId="085B9C81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4CCED" w14:textId="4A7C9C81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663C3" w14:textId="1D35EB7A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DE423" w14:textId="23B0BCB2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60AAD" w14:textId="160A28ED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46CE2" w14:textId="484F87B7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1F25E" w14:textId="6A15C04B" w:rsidR="00E55BBA" w:rsidRPr="00550E01" w:rsidRDefault="009C44E7" w:rsidP="00FC7DAB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</w:t>
            </w:r>
            <w:r w:rsidR="00185B02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BD8F0" w14:textId="234CF34A" w:rsidR="00E55BBA" w:rsidRPr="00550E01" w:rsidRDefault="009C44E7" w:rsidP="00FC7DAB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1</w:t>
            </w:r>
            <w:r w:rsidR="00185B02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95002B" w14:textId="284F8437" w:rsidR="00E55BBA" w:rsidRPr="00550E01" w:rsidRDefault="009C44E7" w:rsidP="00FC7DAB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5</w:t>
            </w:r>
            <w:r w:rsidR="00B60F4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2</w:t>
            </w:r>
          </w:p>
        </w:tc>
      </w:tr>
      <w:tr w:rsidR="00D16570" w:rsidRPr="00550E01" w14:paraId="5F276C50" w14:textId="71CB374E" w:rsidTr="00D16570">
        <w:trPr>
          <w:trHeight w:val="58"/>
        </w:trPr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BB30C" w14:textId="68A961BE" w:rsidR="00E12B9A" w:rsidRPr="00550E01" w:rsidRDefault="00E12B9A" w:rsidP="00C808CE">
            <w:pPr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Total bilirubin (µmol/L)</w:t>
            </w:r>
          </w:p>
        </w:tc>
        <w:tc>
          <w:tcPr>
            <w:tcW w:w="3894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5924A" w14:textId="458FB099" w:rsidR="00E12B9A" w:rsidRPr="00550E01" w:rsidRDefault="00E12B9A" w:rsidP="00703C67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Too many values &lt; LLOQ</w:t>
            </w:r>
          </w:p>
        </w:tc>
      </w:tr>
      <w:tr w:rsidR="00842441" w:rsidRPr="00550E01" w14:paraId="21612CEE" w14:textId="3072A4C0" w:rsidTr="00D16570">
        <w:trPr>
          <w:trHeight w:val="58"/>
        </w:trPr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32B42" w14:textId="36048FF9" w:rsidR="00E55BBA" w:rsidRPr="00550E01" w:rsidRDefault="00E55BBA" w:rsidP="00C808CE">
            <w:pPr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Creatinine (µmol/L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F2F90" w14:textId="4A58A25D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05DB5" w14:textId="1A7F8775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7E402" w14:textId="0FF8E6AB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43.0</w:t>
            </w:r>
            <w:r w:rsidR="00FD625A" w:rsidRPr="00FD625A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3194A" w14:textId="0DE08780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DE966" w14:textId="1594A84D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FCCC3" w14:textId="190178B0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F4576" w14:textId="08720110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87392" w14:textId="36310196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66840" w14:textId="32255A25" w:rsidR="00E55BBA" w:rsidRPr="00550E01" w:rsidRDefault="00474C40" w:rsidP="00D77B00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&lt;0.00</w:t>
            </w:r>
            <w:r w:rsidR="00703C67"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A52A4" w14:textId="4EA4CCD6" w:rsidR="00E55BBA" w:rsidRPr="00550E01" w:rsidRDefault="009C2338" w:rsidP="00D77B00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27146B" w14:textId="3FEC0A65" w:rsidR="00E55BBA" w:rsidRPr="00550E01" w:rsidRDefault="009C2338" w:rsidP="00D77B00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54</w:t>
            </w:r>
          </w:p>
        </w:tc>
      </w:tr>
      <w:tr w:rsidR="00842441" w:rsidRPr="00550E01" w14:paraId="6B2F048B" w14:textId="51B1E133" w:rsidTr="00D16570">
        <w:trPr>
          <w:trHeight w:val="58"/>
        </w:trPr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89CFE" w14:textId="4861BFFB" w:rsidR="00E55BBA" w:rsidRPr="00550E01" w:rsidRDefault="00E55BBA" w:rsidP="00C808CE">
            <w:pPr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Urea (mmol/L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B7165" w14:textId="784A21BC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A2794" w14:textId="61C37573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D3B39" w14:textId="5AB5F1B5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5C71C" w14:textId="44DD3DEC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44900" w14:textId="0D94A454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157F3" w14:textId="78EF94B3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7BBAC" w14:textId="1F6FE484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7B0BD" w14:textId="2E7F5EF4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43B39" w14:textId="6DB0CB90" w:rsidR="00E55BBA" w:rsidRPr="00550E01" w:rsidRDefault="00AE3A45" w:rsidP="00D77B00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1</w:t>
            </w:r>
            <w:r w:rsidR="002D5917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0B726" w14:textId="7E8F0779" w:rsidR="00E55BBA" w:rsidRPr="00550E01" w:rsidRDefault="00AE3A45" w:rsidP="00D77B00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</w:t>
            </w:r>
            <w:r w:rsidR="002D5917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9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193479" w14:textId="40CC7356" w:rsidR="00E55BBA" w:rsidRPr="00550E01" w:rsidRDefault="00AE3A45" w:rsidP="00D77B00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6</w:t>
            </w:r>
            <w:r w:rsidR="002D5917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7</w:t>
            </w:r>
          </w:p>
        </w:tc>
      </w:tr>
      <w:tr w:rsidR="00842441" w:rsidRPr="00550E01" w14:paraId="6D9646B1" w14:textId="241A01C9" w:rsidTr="00D16570">
        <w:trPr>
          <w:trHeight w:val="58"/>
        </w:trPr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E3D3D" w14:textId="3D4CDA5C" w:rsidR="00E55BBA" w:rsidRPr="00550E01" w:rsidRDefault="00E55BBA" w:rsidP="00C808CE">
            <w:pPr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HDL (mmol/L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1000A3" w14:textId="7BDCCB62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53EE4" w14:textId="4435ABA0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A63DB" w14:textId="303B6B6E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596C9" w14:textId="60F7CF91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668C5" w14:textId="2109D93F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E3FE8" w14:textId="5B81D305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6882B" w14:textId="15B299FA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287C8" w14:textId="7C7FB877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FB2F0" w14:textId="53AD3FD8" w:rsidR="00E55BBA" w:rsidRPr="00550E01" w:rsidRDefault="00474C40" w:rsidP="00703C67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06C45" w14:textId="7A8360EF" w:rsidR="00E55BBA" w:rsidRPr="00550E01" w:rsidRDefault="00C17924" w:rsidP="00D77B00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C3327F" w14:textId="5D4E9623" w:rsidR="00E55BBA" w:rsidRPr="00550E01" w:rsidRDefault="00C17924" w:rsidP="00D77B00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27</w:t>
            </w:r>
          </w:p>
        </w:tc>
      </w:tr>
      <w:tr w:rsidR="00842441" w:rsidRPr="00550E01" w14:paraId="0E0002E5" w14:textId="58B1E931" w:rsidTr="00D16570">
        <w:trPr>
          <w:trHeight w:val="58"/>
        </w:trPr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22D3E9" w14:textId="541C2AA8" w:rsidR="00E55BBA" w:rsidRPr="00550E01" w:rsidRDefault="00E55BBA" w:rsidP="00C808CE">
            <w:pPr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Non-HDL (mm</w:t>
            </w:r>
            <w:r w:rsidR="00580D02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o</w:t>
            </w: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l/L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862CC" w14:textId="10CB0C62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.59</w:t>
            </w:r>
            <w:r w:rsidR="006F23AA" w:rsidRPr="006F23AA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2D4B9" w14:textId="25D0933E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781EB" w14:textId="0FE0753C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.80</w:t>
            </w:r>
            <w:r w:rsidR="006F23AA" w:rsidRPr="006F23AA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FDD7F" w14:textId="6AC519E3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15C21" w14:textId="7502C720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835BA" w14:textId="76551D6C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2154F" w14:textId="2AEE9E05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85164" w14:textId="354B4786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772D11" w14:textId="3EF2E2E8" w:rsidR="00E55BBA" w:rsidRPr="00550E01" w:rsidRDefault="00474C40" w:rsidP="00703C67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8A072" w14:textId="02322350" w:rsidR="00E55BBA" w:rsidRPr="00550E01" w:rsidRDefault="006F23AA" w:rsidP="00D77B00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4BD524" w14:textId="0E26C27C" w:rsidR="00E55BBA" w:rsidRPr="00550E01" w:rsidRDefault="006F23AA" w:rsidP="00D77B00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70</w:t>
            </w:r>
          </w:p>
        </w:tc>
      </w:tr>
      <w:tr w:rsidR="00D16570" w:rsidRPr="00550E01" w14:paraId="43AA6D80" w14:textId="1A8E48C0" w:rsidTr="00D16570">
        <w:trPr>
          <w:trHeight w:val="58"/>
        </w:trPr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BB7A0" w14:textId="6EC2ABFC" w:rsidR="00E55BBA" w:rsidRPr="00550E01" w:rsidRDefault="00E55BBA" w:rsidP="00C808CE">
            <w:pPr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HDL/non-HDL ratio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043F2" w14:textId="2C62982B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.01</w:t>
            </w:r>
            <w:r w:rsidR="00AD1F80" w:rsidRPr="00AD1F80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B9E6A" w14:textId="6BAE40BE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919F4" w14:textId="121898A7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5907E" w14:textId="556BF850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4E625" w14:textId="746C335A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E185F" w14:textId="38E88ADA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9C2D0" w14:textId="0F1C5253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37848" w14:textId="22224C75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A505F" w14:textId="6773E618" w:rsidR="00E55BBA" w:rsidRPr="00550E01" w:rsidRDefault="00474C40" w:rsidP="00703C67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EA5423" w14:textId="42F55E5A" w:rsidR="00E55BBA" w:rsidRPr="00550E01" w:rsidRDefault="00AD1F80" w:rsidP="00D77B00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89B335" w14:textId="7A230422" w:rsidR="00E55BBA" w:rsidRPr="00550E01" w:rsidRDefault="00AD1F80" w:rsidP="00D77B00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32</w:t>
            </w:r>
          </w:p>
        </w:tc>
      </w:tr>
      <w:tr w:rsidR="00D16570" w:rsidRPr="00550E01" w14:paraId="18ECDD66" w14:textId="6C2BE265" w:rsidTr="00D16570">
        <w:trPr>
          <w:trHeight w:val="58"/>
        </w:trPr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79679" w14:textId="27B4B82A" w:rsidR="00E55BBA" w:rsidRPr="00550E01" w:rsidRDefault="00E55BBA" w:rsidP="00C808CE">
            <w:pPr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TG (mmol/L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48B07" w14:textId="455585B8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67B1D" w14:textId="449F91FE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DCCD7" w14:textId="67E19961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854FC" w14:textId="4E14F789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10B34" w14:textId="7C366172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7CAEA" w14:textId="750125DA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06AF8" w14:textId="13662591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47E98" w14:textId="528C4B6B" w:rsidR="00E55BBA" w:rsidRPr="00550E01" w:rsidRDefault="00E55BBA" w:rsidP="00C808C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9402C" w14:textId="209D135D" w:rsidR="00E55BBA" w:rsidRPr="00550E01" w:rsidRDefault="00D95F29" w:rsidP="00D77B00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F9F3E" w14:textId="1CD28F0A" w:rsidR="00E55BBA" w:rsidRPr="00550E01" w:rsidRDefault="00D95F29" w:rsidP="00D77B00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992D9B" w14:textId="321B93C1" w:rsidR="00E55BBA" w:rsidRPr="00550E01" w:rsidRDefault="00D95F29" w:rsidP="00D77B00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74</w:t>
            </w:r>
          </w:p>
        </w:tc>
      </w:tr>
      <w:tr w:rsidR="000B3D91" w:rsidRPr="00550E01" w14:paraId="2A8125F8" w14:textId="39AF0F09" w:rsidTr="00D16570">
        <w:trPr>
          <w:trHeight w:val="58"/>
        </w:trPr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65DA8" w14:textId="2F551991" w:rsidR="00E12B9A" w:rsidRPr="00550E01" w:rsidRDefault="00E12B9A" w:rsidP="003B1079">
            <w:pPr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Total cholesterol (mmol/L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3DA6F" w14:textId="47BA58B0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4.0</w:t>
            </w:r>
            <w:r w:rsidR="00580D02" w:rsidRPr="00580D02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FBD73" w14:textId="4313EFF4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3B8A0" w14:textId="52E93D9D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4.1</w:t>
            </w:r>
            <w:r w:rsidR="00580D02" w:rsidRPr="00580D02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E8F6B" w14:textId="1C1E7EDC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0C5AC" w14:textId="5D64ECB2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C5478" w14:textId="43EF9CF8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1322C" w14:textId="0CAD77E2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E8CC3" w14:textId="34DD21B4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AF951" w14:textId="49C843CC" w:rsidR="00E12B9A" w:rsidRPr="00550E01" w:rsidRDefault="00474C40" w:rsidP="007F4208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B8884" w14:textId="7B815143" w:rsidR="00E12B9A" w:rsidRPr="00550E01" w:rsidRDefault="00D56245" w:rsidP="00474C40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0AFA1" w14:textId="51330FFF" w:rsidR="00E12B9A" w:rsidRPr="00550E01" w:rsidRDefault="00D56245" w:rsidP="00474C40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74</w:t>
            </w:r>
          </w:p>
        </w:tc>
      </w:tr>
      <w:tr w:rsidR="000B3D91" w:rsidRPr="00550E01" w14:paraId="31519361" w14:textId="6F4623E5" w:rsidTr="00D16570">
        <w:trPr>
          <w:trHeight w:val="58"/>
        </w:trPr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A51CB" w14:textId="19E63392" w:rsidR="00E12B9A" w:rsidRPr="00550E01" w:rsidRDefault="00E12B9A" w:rsidP="003B1079">
            <w:pPr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3-HB (</w:t>
            </w:r>
            <w:proofErr w:type="spellStart"/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umol</w:t>
            </w:r>
            <w:proofErr w:type="spellEnd"/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0A327" w14:textId="41A212B6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FD0CE" w14:textId="0C645C9C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A4D2C" w14:textId="47C46725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F5EC4" w14:textId="5D55F324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32725" w14:textId="31B62539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19B26" w14:textId="394FE1D6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9D014" w14:textId="7C53977F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06FD9" w14:textId="344B6F74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FB6D8" w14:textId="32A9829E" w:rsidR="00E12B9A" w:rsidRPr="00550E01" w:rsidRDefault="00723E80" w:rsidP="00474C40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63C3C" w14:textId="4C0063A5" w:rsidR="00E12B9A" w:rsidRPr="00550E01" w:rsidRDefault="00723E80" w:rsidP="00474C40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DC076B" w14:textId="3C381F5A" w:rsidR="00E12B9A" w:rsidRPr="00550E01" w:rsidRDefault="00723E80" w:rsidP="00474C40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91</w:t>
            </w:r>
          </w:p>
        </w:tc>
      </w:tr>
      <w:tr w:rsidR="000B3D91" w:rsidRPr="00550E01" w14:paraId="33D87C15" w14:textId="49F6EE97" w:rsidTr="00D16570">
        <w:trPr>
          <w:trHeight w:val="58"/>
        </w:trPr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FB1F4" w14:textId="07FC6926" w:rsidR="00E12B9A" w:rsidRPr="00550E01" w:rsidRDefault="00E12B9A" w:rsidP="003B1079">
            <w:pPr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proofErr w:type="spellStart"/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Fructosamine</w:t>
            </w:r>
            <w:proofErr w:type="spellEnd"/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 xml:space="preserve"> (µmol/L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A9C95" w14:textId="15DE200A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215.5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5C9C8" w14:textId="1BE04126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AECB4" w14:textId="07BD3C77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214.2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77036" w14:textId="04658C4F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891A5" w14:textId="064BCD5B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209.2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85276" w14:textId="7755A0B8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06BCE" w14:textId="238BF48B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201.8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4B01A" w14:textId="515A018C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4AF5D" w14:textId="60509AA5" w:rsidR="00E12B9A" w:rsidRPr="00550E01" w:rsidRDefault="001A3E85" w:rsidP="00474C40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83511" w14:textId="3A4568B6" w:rsidR="00E12B9A" w:rsidRPr="00550E01" w:rsidRDefault="001A3E85" w:rsidP="00474C40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2BE6A8" w14:textId="02508BBE" w:rsidR="00E12B9A" w:rsidRPr="00550E01" w:rsidRDefault="001A3E85" w:rsidP="00474C40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72</w:t>
            </w:r>
          </w:p>
        </w:tc>
      </w:tr>
      <w:tr w:rsidR="000B3D91" w:rsidRPr="00550E01" w14:paraId="796CBE1A" w14:textId="50D803E8" w:rsidTr="00D16570">
        <w:trPr>
          <w:trHeight w:val="58"/>
        </w:trPr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D003B" w14:textId="6E3F9FE6" w:rsidR="00E12B9A" w:rsidRPr="00550E01" w:rsidRDefault="00E12B9A" w:rsidP="003B1079">
            <w:pPr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FFA (mmol/L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E9FAA" w14:textId="27443C2A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01A7F" w14:textId="459608F3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53688" w14:textId="59A078B7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9C250" w14:textId="5D76D70E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07F22" w14:textId="65968292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A0FCC" w14:textId="28B79F53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CD3C8" w14:textId="41C56495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59538" w14:textId="4EBA218B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A5EF6" w14:textId="58B75FB1" w:rsidR="00E12B9A" w:rsidRPr="00550E01" w:rsidRDefault="00470676" w:rsidP="00474C40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9C022" w14:textId="4363441A" w:rsidR="00E12B9A" w:rsidRPr="00550E01" w:rsidRDefault="00470676" w:rsidP="00474C40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1AB294" w14:textId="3BDE92A3" w:rsidR="00E12B9A" w:rsidRPr="00550E01" w:rsidRDefault="00470676" w:rsidP="00474C40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41</w:t>
            </w:r>
          </w:p>
        </w:tc>
      </w:tr>
      <w:tr w:rsidR="000B3D91" w:rsidRPr="00550E01" w14:paraId="7E69AF88" w14:textId="329D5650" w:rsidTr="00D16570">
        <w:trPr>
          <w:trHeight w:val="58"/>
        </w:trPr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5DEE9" w14:textId="5062DFCD" w:rsidR="00E12B9A" w:rsidRPr="00550E01" w:rsidRDefault="00E12B9A" w:rsidP="003B1079">
            <w:pPr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GLY (mmol/L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56709" w14:textId="01482CF4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04</w:t>
            </w:r>
            <w:r w:rsidR="009732BC" w:rsidRPr="009732BC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EAEAB" w14:textId="58873E06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FAD44" w14:textId="173FB6F5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6C6B2" w14:textId="659D2F14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16EF5" w14:textId="3272CA76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A9F9C" w14:textId="0FAC082D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9E371" w14:textId="1FB15AA6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70944" w14:textId="066E37A3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B5DC9" w14:textId="26C4F6EB" w:rsidR="00E12B9A" w:rsidRPr="00550E01" w:rsidRDefault="00474C40" w:rsidP="007F4208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99799" w14:textId="0CA78110" w:rsidR="00E12B9A" w:rsidRPr="00550E01" w:rsidRDefault="00154620" w:rsidP="00474C40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050B76" w14:textId="765BDCB4" w:rsidR="00E12B9A" w:rsidRPr="00550E01" w:rsidRDefault="00154620" w:rsidP="00474C40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57</w:t>
            </w:r>
          </w:p>
        </w:tc>
      </w:tr>
      <w:tr w:rsidR="000B3D91" w:rsidRPr="00550E01" w14:paraId="5A8C1B10" w14:textId="7A70A28F" w:rsidTr="00D16570">
        <w:trPr>
          <w:trHeight w:val="58"/>
        </w:trPr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FE446" w14:textId="2E8AE34A" w:rsidR="00E12B9A" w:rsidRPr="00550E01" w:rsidRDefault="00E12B9A" w:rsidP="003B1079">
            <w:pPr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ALB (g/L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5329D" w14:textId="70821035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37B11" w14:textId="59E731D1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50055" w14:textId="6112FD4A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AAFD2" w14:textId="04B2CBC4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7D757" w14:textId="5B9E45ED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D0C74" w14:textId="7071B491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3B50E" w14:textId="24C65898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597C0" w14:textId="35635F99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B8D65" w14:textId="4E1F5BE0" w:rsidR="00E12B9A" w:rsidRPr="00550E01" w:rsidRDefault="004D5E9C" w:rsidP="00474C40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C4412" w14:textId="402B86F4" w:rsidR="00E12B9A" w:rsidRPr="00550E01" w:rsidRDefault="004D5E9C" w:rsidP="00474C40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194FCB" w14:textId="6E30F3C8" w:rsidR="00E12B9A" w:rsidRPr="00550E01" w:rsidRDefault="004D5E9C" w:rsidP="00474C40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30</w:t>
            </w:r>
          </w:p>
        </w:tc>
      </w:tr>
      <w:tr w:rsidR="000B3D91" w:rsidRPr="00550E01" w14:paraId="67BED541" w14:textId="27DD7AF0" w:rsidTr="00D16570">
        <w:trPr>
          <w:trHeight w:val="58"/>
        </w:trPr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F71B50" w14:textId="01C49974" w:rsidR="00E12B9A" w:rsidRPr="00550E01" w:rsidRDefault="00E12B9A" w:rsidP="003B1079">
            <w:pPr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Haptoglobin (g/L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FB87B" w14:textId="1B11EF99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4.2</w:t>
            </w:r>
            <w:r w:rsidR="009768EA" w:rsidRPr="009768EA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54084" w14:textId="2EFE2F79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8EF21" w14:textId="2D8A1E91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AA366" w14:textId="34094E15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B54CC" w14:textId="3BD7CC54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100A8" w14:textId="386E59FC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3121B" w14:textId="2E9E20B2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A974A" w14:textId="0DAE39F8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AA08F" w14:textId="3704994C" w:rsidR="00E12B9A" w:rsidRPr="00550E01" w:rsidRDefault="00474C40" w:rsidP="00474C40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E945E" w14:textId="6AA4B7F2" w:rsidR="00E12B9A" w:rsidRPr="00550E01" w:rsidRDefault="00F53996" w:rsidP="00474C40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C20760" w14:textId="395D5961" w:rsidR="00E12B9A" w:rsidRPr="00550E01" w:rsidRDefault="00F53996" w:rsidP="00474C40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40</w:t>
            </w:r>
          </w:p>
        </w:tc>
      </w:tr>
      <w:tr w:rsidR="000B3D91" w:rsidRPr="00550E01" w14:paraId="4E123F2F" w14:textId="451DA7C9" w:rsidTr="00D16570">
        <w:trPr>
          <w:trHeight w:val="58"/>
        </w:trPr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8093D" w14:textId="3ECE0C8F" w:rsidR="00E12B9A" w:rsidRPr="00550E01" w:rsidRDefault="00E12B9A" w:rsidP="003B1079">
            <w:pPr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CRP (µg/mL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72ED9" w14:textId="4ACD9B9A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82.8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CEB76" w14:textId="7B181C19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1E349" w14:textId="42A866B3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9440F" w14:textId="1DD11D67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73.4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4B371" w14:textId="12E940E3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4AE2C" w14:textId="3B2642A6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AA9B2" w14:textId="7FD3395A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CF817" w14:textId="34827491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66FCF" w14:textId="1C05A54F" w:rsidR="00E12B9A" w:rsidRPr="00550E01" w:rsidRDefault="00834E09" w:rsidP="00474C40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C2FCA" w14:textId="61F7E523" w:rsidR="00E12B9A" w:rsidRPr="00550E01" w:rsidRDefault="00834E09" w:rsidP="00474C40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BAB325" w14:textId="6BD0348E" w:rsidR="00E12B9A" w:rsidRPr="00550E01" w:rsidRDefault="00834E09" w:rsidP="00474C40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96</w:t>
            </w:r>
          </w:p>
        </w:tc>
      </w:tr>
      <w:tr w:rsidR="000B3D91" w:rsidRPr="00550E01" w14:paraId="284767C3" w14:textId="39FA3843" w:rsidTr="00D16570">
        <w:trPr>
          <w:trHeight w:val="58"/>
        </w:trPr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34C98" w14:textId="40A61706" w:rsidR="00E12B9A" w:rsidRPr="00550E01" w:rsidRDefault="00E12B9A" w:rsidP="003B1079">
            <w:pPr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BCAA (µM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E5914" w14:textId="28E9B7D5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775.2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C49D4" w14:textId="53E7B961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64.3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923A2" w14:textId="7EF8176B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836.4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8BA9E" w14:textId="46D97D19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58.8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C2527" w14:textId="5B24344B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626.8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A1646" w14:textId="1F2788D8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49.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52B62" w14:textId="02511B3F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575.3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E3208" w14:textId="781338C2" w:rsidR="00E12B9A" w:rsidRPr="00550E01" w:rsidRDefault="00E12B9A" w:rsidP="003B107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15.5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2382C" w14:textId="21E6E112" w:rsidR="00E12B9A" w:rsidRPr="00550E01" w:rsidRDefault="00474C40" w:rsidP="007F4208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1AC9A" w14:textId="103B4AED" w:rsidR="00E12B9A" w:rsidRPr="00550E01" w:rsidRDefault="00F620BE" w:rsidP="00474C40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4D3895" w14:textId="5A164757" w:rsidR="00E12B9A" w:rsidRPr="00550E01" w:rsidRDefault="00F620BE" w:rsidP="00474C40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59</w:t>
            </w:r>
          </w:p>
        </w:tc>
      </w:tr>
      <w:tr w:rsidR="001F162C" w:rsidRPr="00550E01" w14:paraId="3693FC71" w14:textId="77777777" w:rsidTr="00D16570">
        <w:trPr>
          <w:trHeight w:val="449"/>
        </w:trPr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8E23EE" w14:textId="4F84ECE9" w:rsidR="001F162C" w:rsidRPr="00550E01" w:rsidRDefault="001F162C" w:rsidP="001F162C">
            <w:pPr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  <w:lastRenderedPageBreak/>
              <w:t>Group</w:t>
            </w:r>
          </w:p>
        </w:tc>
        <w:tc>
          <w:tcPr>
            <w:tcW w:w="6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16DF0EE" w14:textId="39818DE5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  <w:t>Females HFD</w:t>
            </w:r>
          </w:p>
        </w:tc>
        <w:tc>
          <w:tcPr>
            <w:tcW w:w="6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1D5D017" w14:textId="3A2D6F92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  <w:t>Males HFD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193B712" w14:textId="7C1E04A9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  <w:t>Females chow</w:t>
            </w:r>
          </w:p>
        </w:tc>
        <w:tc>
          <w:tcPr>
            <w:tcW w:w="7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1656600" w14:textId="26A5B252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  <w:t>Males chow</w:t>
            </w:r>
          </w:p>
        </w:tc>
        <w:tc>
          <w:tcPr>
            <w:tcW w:w="112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C14C2B" w14:textId="3DB6AF0F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  <w:t>Two-way ANOVA p-values</w:t>
            </w:r>
          </w:p>
        </w:tc>
      </w:tr>
      <w:tr w:rsidR="001F162C" w:rsidRPr="00550E01" w14:paraId="12AC90FB" w14:textId="77777777" w:rsidTr="00D16570">
        <w:trPr>
          <w:trHeight w:val="300"/>
        </w:trPr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DBFA1" w14:textId="6D8D3181" w:rsidR="001F162C" w:rsidRPr="00550E01" w:rsidRDefault="001F162C" w:rsidP="001F162C">
            <w:pPr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D40A1" w14:textId="5CB100CC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542B9" w14:textId="0D787159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D6BB3" w14:textId="60A111A3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9B094" w14:textId="1E2E7DCC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81607" w14:textId="789CBDF1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1D279" w14:textId="302FC7A7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4542F" w14:textId="340B2A4F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E5BF3" w14:textId="2B62EDF8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A610E" w14:textId="0D5011B2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A1F83" w14:textId="53C3A1E5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C7E517" w14:textId="1326ABEE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b/>
                <w:bCs/>
                <w:color w:val="000000"/>
                <w:sz w:val="20"/>
                <w:szCs w:val="20"/>
              </w:rPr>
              <w:t>Sex*diet</w:t>
            </w:r>
          </w:p>
        </w:tc>
      </w:tr>
      <w:tr w:rsidR="001F162C" w:rsidRPr="00550E01" w14:paraId="1EB81A1E" w14:textId="5D4E4EC4" w:rsidTr="00D16570">
        <w:trPr>
          <w:trHeight w:val="300"/>
        </w:trPr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57C50" w14:textId="600CA815" w:rsidR="001F162C" w:rsidRPr="00550E01" w:rsidRDefault="001F162C" w:rsidP="001F162C">
            <w:pPr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Total AA (µM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EDBA2" w14:textId="1600F575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4258.9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CB622" w14:textId="3CA4ABE9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706.9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41FEE" w14:textId="57123E1B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5105.3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99E64" w14:textId="0B289C6B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859.8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E2D41" w14:textId="59FCB5F4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4486.8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B0907" w14:textId="15726404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600.2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63964" w14:textId="4E1CE5B4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4254.3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4A83D" w14:textId="6644213E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339.3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7101E" w14:textId="13DFF9F5" w:rsidR="001F162C" w:rsidRPr="00550E01" w:rsidRDefault="005F5AE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20E37" w14:textId="70FAD7EE" w:rsidR="001F162C" w:rsidRPr="00550E01" w:rsidRDefault="005F5AE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30908B" w14:textId="0A5592A0" w:rsidR="001F162C" w:rsidRPr="00550E01" w:rsidRDefault="005F5AE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15</w:t>
            </w:r>
          </w:p>
        </w:tc>
      </w:tr>
      <w:tr w:rsidR="001F162C" w:rsidRPr="00550E01" w14:paraId="6A61BB70" w14:textId="12E7E2E0" w:rsidTr="00D16570">
        <w:trPr>
          <w:trHeight w:val="58"/>
        </w:trPr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9A835" w14:textId="123D6120" w:rsidR="001F162C" w:rsidRPr="00550E01" w:rsidRDefault="001F162C" w:rsidP="001F162C">
            <w:pPr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proofErr w:type="spellStart"/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ImP</w:t>
            </w:r>
            <w:proofErr w:type="spellEnd"/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nM</w:t>
            </w:r>
            <w:proofErr w:type="spellEnd"/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6B33F" w14:textId="171CAC2E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22.</w:t>
            </w:r>
            <w:r w:rsidR="00314B94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7685B" w14:textId="420625F2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B3730" w14:textId="51476098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4.</w:t>
            </w:r>
            <w:r w:rsidR="00314B94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</w:t>
            </w:r>
            <w:r w:rsidR="00CE0FBE" w:rsidRPr="00CE0FBE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0F4E4" w14:textId="260D2ED0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8.</w:t>
            </w:r>
            <w:r w:rsidR="00314B94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FC177" w14:textId="30BCF979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26.</w:t>
            </w:r>
            <w:r w:rsidR="00314B94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DEEFC" w14:textId="5CBB609C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62405" w14:textId="1B762FB8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0B1EE" w14:textId="4787C18B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6.</w:t>
            </w:r>
            <w:r w:rsidR="00314B94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9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6B055" w14:textId="12C4BE02" w:rsidR="001F162C" w:rsidRPr="00550E01" w:rsidRDefault="00744750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7818C" w14:textId="1A13A9CB" w:rsidR="001F162C" w:rsidRPr="00550E01" w:rsidRDefault="00BC4279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F76E0E" w14:textId="20E68050" w:rsidR="001F162C" w:rsidRPr="00550E01" w:rsidRDefault="00BC4279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&lt;0.05</w:t>
            </w:r>
          </w:p>
        </w:tc>
      </w:tr>
      <w:tr w:rsidR="001F162C" w:rsidRPr="00550E01" w14:paraId="106FCEE8" w14:textId="32FCE8A9" w:rsidTr="00D16570">
        <w:trPr>
          <w:trHeight w:val="58"/>
        </w:trPr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0A0E3" w14:textId="3F051291" w:rsidR="001F162C" w:rsidRPr="00550E01" w:rsidRDefault="001F162C" w:rsidP="001F162C">
            <w:pPr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Urocanate (</w:t>
            </w:r>
            <w:proofErr w:type="spellStart"/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nM</w:t>
            </w:r>
            <w:proofErr w:type="spellEnd"/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8FF35" w14:textId="71022F38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85.</w:t>
            </w:r>
            <w:r w:rsidR="00EA345D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34675" w14:textId="7BDA6D21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2C4CD" w14:textId="05997983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82.1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E4E58F" w14:textId="6BD74711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766CE" w14:textId="775B2D8F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06.</w:t>
            </w:r>
            <w:r w:rsidR="00EA345D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5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FCE17" w14:textId="7FEFCA98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63.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23FB8" w14:textId="28974A74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95.</w:t>
            </w:r>
            <w:r w:rsidR="00EA345D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336E2" w14:textId="7411CC6F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39.</w:t>
            </w:r>
            <w:r w:rsidR="00EA345D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D490E" w14:textId="5E11F390" w:rsidR="001F162C" w:rsidRPr="00550E01" w:rsidRDefault="00B632F5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</w:t>
            </w:r>
            <w:r w:rsidR="00CD7BB3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66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86678" w14:textId="7E083816" w:rsidR="001F162C" w:rsidRPr="00550E01" w:rsidRDefault="00B632F5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</w:t>
            </w:r>
            <w:r w:rsidR="00CD7BB3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7</w:t>
            </w: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7670AA" w14:textId="4F11274D" w:rsidR="001F162C" w:rsidRPr="00550E01" w:rsidRDefault="00B632F5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83</w:t>
            </w:r>
          </w:p>
        </w:tc>
      </w:tr>
      <w:tr w:rsidR="001F162C" w:rsidRPr="00550E01" w14:paraId="2E22723F" w14:textId="62594967" w:rsidTr="00D16570">
        <w:trPr>
          <w:trHeight w:val="58"/>
        </w:trPr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14E6F" w14:textId="39840286" w:rsidR="001F162C" w:rsidRPr="00550E01" w:rsidRDefault="001F162C" w:rsidP="001F162C">
            <w:pPr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Formic acid (µM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ABBFC" w14:textId="5790F994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310.</w:t>
            </w:r>
            <w:r w:rsidR="00902810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A8D36" w14:textId="37001EA5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82238" w14:textId="1AA48206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386.0</w:t>
            </w:r>
            <w:r w:rsidR="00902810" w:rsidRPr="00902810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56A68" w14:textId="052A52D1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48.</w:t>
            </w:r>
            <w:r w:rsidR="00902810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FC3C4" w14:textId="43B7BD92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301.2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60194" w14:textId="7AF052DE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780A1" w14:textId="70A7FDC4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301.9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E6F9D" w14:textId="490FB177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57.</w:t>
            </w:r>
            <w:r w:rsidR="00902810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CACAE" w14:textId="58BDF3DD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97677" w14:textId="3649EFBF" w:rsidR="001F162C" w:rsidRPr="00550E01" w:rsidRDefault="00904344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  <w:highlight w:val="yellow"/>
              </w:rPr>
            </w:pPr>
            <w:r w:rsidRPr="00904344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61D72D" w14:textId="7EB82370" w:rsidR="001F162C" w:rsidRPr="00550E01" w:rsidRDefault="00904344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07</w:t>
            </w:r>
          </w:p>
        </w:tc>
      </w:tr>
      <w:tr w:rsidR="001F162C" w:rsidRPr="00550E01" w14:paraId="2904007C" w14:textId="50191B05" w:rsidTr="00D16570">
        <w:trPr>
          <w:trHeight w:val="58"/>
        </w:trPr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5AB82" w14:textId="2BD529D7" w:rsidR="001F162C" w:rsidRPr="00550E01" w:rsidRDefault="001F162C" w:rsidP="001F162C">
            <w:pPr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Acetic acid (µM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18525" w14:textId="25A28EED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71.</w:t>
            </w:r>
            <w:r w:rsidR="00EA345D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3</w:t>
            </w:r>
            <w:r w:rsidR="00675D9B" w:rsidRPr="00675D9B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2DE470" w14:textId="6851D0DE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16A3D" w14:textId="2DA7E065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82.</w:t>
            </w:r>
            <w:r w:rsidR="00EA345D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6</w:t>
            </w:r>
            <w:r w:rsidR="00675D9B" w:rsidRPr="00675D9B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57FED" w14:textId="6BC79265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37.</w:t>
            </w:r>
            <w:r w:rsidR="00EA345D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6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971CD" w14:textId="62482015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78.8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FA2FC" w14:textId="0403AC0F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C6B67" w14:textId="1BEC7A8B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92.9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0F754" w14:textId="21001DA9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23.</w:t>
            </w:r>
            <w:r w:rsidR="00EA345D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D321A" w14:textId="5A0F3A04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7C817" w14:textId="4695C1A6" w:rsidR="001F162C" w:rsidRPr="00550E01" w:rsidRDefault="0036501B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  <w:highlight w:val="yellow"/>
              </w:rPr>
            </w:pPr>
            <w:r w:rsidRPr="0036501B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2E5D7D" w14:textId="7D75E6FD" w:rsidR="001F162C" w:rsidRPr="00550E01" w:rsidRDefault="0036501B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94</w:t>
            </w:r>
          </w:p>
        </w:tc>
      </w:tr>
      <w:tr w:rsidR="001F162C" w:rsidRPr="00550E01" w14:paraId="11CCD9C2" w14:textId="75E8B889" w:rsidTr="00D16570">
        <w:trPr>
          <w:trHeight w:val="58"/>
        </w:trPr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35EA1" w14:textId="78506379" w:rsidR="001F162C" w:rsidRPr="00550E01" w:rsidRDefault="001F162C" w:rsidP="001F162C">
            <w:pPr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Propionic acid (µM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20833" w14:textId="1B0F87B2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77</w:t>
            </w:r>
            <w:r w:rsidR="00405C88" w:rsidRPr="00405C88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171D4" w14:textId="662AA6D0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8C209" w14:textId="0D4E6CBB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89C06" w14:textId="14ADFC61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67A54" w14:textId="71B7E2C9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D4CA" w14:textId="36843926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30EFE" w14:textId="099131A9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2F64C" w14:textId="222AE57B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F9B25" w14:textId="26044F05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FDCF8" w14:textId="5EBC0EC3" w:rsidR="001F162C" w:rsidRPr="00550E01" w:rsidRDefault="00405C88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FC67C3" w14:textId="5989EB2A" w:rsidR="001F162C" w:rsidRPr="00550E01" w:rsidRDefault="00405C88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57</w:t>
            </w:r>
          </w:p>
        </w:tc>
      </w:tr>
      <w:tr w:rsidR="001F162C" w:rsidRPr="00550E01" w14:paraId="390F3C04" w14:textId="789A824F" w:rsidTr="00D16570">
        <w:trPr>
          <w:trHeight w:val="58"/>
        </w:trPr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A9BC6" w14:textId="74B25413" w:rsidR="001F162C" w:rsidRPr="00550E01" w:rsidRDefault="001F162C" w:rsidP="001F162C">
            <w:pPr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Butyric acid (µM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6F2E4" w14:textId="72F02B3C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.16</w:t>
            </w:r>
            <w:r w:rsidR="00EA3E1F" w:rsidRPr="00EA3E1F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  <w:vertAlign w:val="superscript"/>
              </w:rPr>
              <w:t>aaa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0E752" w14:textId="1264369C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73477" w14:textId="55742456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.52</w:t>
            </w:r>
            <w:r w:rsidR="00EA3E1F" w:rsidRPr="00EA3E1F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4A6DA" w14:textId="090E2957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1C912" w14:textId="7F54B735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B8325" w14:textId="70056CD4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2E07C" w14:textId="1B2CF588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AB7D0" w14:textId="26D42744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A53F8" w14:textId="78DE066F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444C6" w14:textId="5B432E0E" w:rsidR="001F162C" w:rsidRPr="00550E01" w:rsidRDefault="00EA3E1F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861073" w14:textId="1BF5FED9" w:rsidR="001F162C" w:rsidRPr="00550E01" w:rsidRDefault="00EA3E1F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61</w:t>
            </w:r>
          </w:p>
        </w:tc>
      </w:tr>
      <w:tr w:rsidR="001F162C" w:rsidRPr="00550E01" w14:paraId="3EED239F" w14:textId="74E190C8" w:rsidTr="00D16570">
        <w:trPr>
          <w:trHeight w:val="58"/>
        </w:trPr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E485C" w14:textId="024A3A7C" w:rsidR="001F162C" w:rsidRPr="00550E01" w:rsidRDefault="001F162C" w:rsidP="001F162C">
            <w:pPr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proofErr w:type="spellStart"/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Isobutyric</w:t>
            </w:r>
            <w:proofErr w:type="spellEnd"/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 xml:space="preserve"> acid (µM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AC245" w14:textId="13EF8BF5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BAA89" w14:textId="67D8E80E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9F89A" w14:textId="074B47D1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2F394" w14:textId="6E0ED186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7411F" w14:textId="4988EF26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9F942" w14:textId="254B6D2F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C3F40" w14:textId="59A85886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37834" w14:textId="2A58EC37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749C4" w14:textId="23843083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95CD2D" w14:textId="12FFE94D" w:rsidR="001F162C" w:rsidRPr="00550E01" w:rsidRDefault="00CA707D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7C505B" w14:textId="2090123F" w:rsidR="001F162C" w:rsidRPr="00550E01" w:rsidRDefault="00CA707D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61</w:t>
            </w:r>
          </w:p>
        </w:tc>
      </w:tr>
      <w:tr w:rsidR="001F162C" w:rsidRPr="00550E01" w14:paraId="400DA289" w14:textId="42F04611" w:rsidTr="00D16570">
        <w:trPr>
          <w:trHeight w:val="58"/>
        </w:trPr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C504C" w14:textId="0F13B66D" w:rsidR="001F162C" w:rsidRPr="00550E01" w:rsidRDefault="001F162C" w:rsidP="001F162C">
            <w:pPr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Succinic acid (µM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13CA9" w14:textId="0AF42BFE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1236B" w14:textId="5448739B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89BCE" w14:textId="7A87F452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E292B" w14:textId="4CB4E706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E2FDC" w14:textId="530FA71F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EF194" w14:textId="1A8B3737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66866" w14:textId="69D2027C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7.7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FDC49" w14:textId="38B63028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29E14" w14:textId="044D633F" w:rsidR="001F162C" w:rsidRPr="00550E01" w:rsidRDefault="00F76DA1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</w:t>
            </w:r>
            <w:r w:rsidR="00D72DB7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762FF" w14:textId="2CB72E19" w:rsidR="001F162C" w:rsidRPr="00550E01" w:rsidRDefault="00F76DA1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</w:t>
            </w:r>
            <w:r w:rsidR="00D72DB7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BCBF6A" w14:textId="0CA29E2F" w:rsidR="001F162C" w:rsidRPr="00550E01" w:rsidRDefault="00F76DA1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4</w:t>
            </w:r>
            <w:r w:rsidR="00D72DB7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6</w:t>
            </w:r>
          </w:p>
        </w:tc>
      </w:tr>
      <w:tr w:rsidR="001F162C" w:rsidRPr="00550E01" w14:paraId="0D989A13" w14:textId="31D257EB" w:rsidTr="00D16570">
        <w:trPr>
          <w:trHeight w:val="58"/>
        </w:trPr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129B3" w14:textId="313D1321" w:rsidR="001F162C" w:rsidRPr="00550E01" w:rsidRDefault="001F162C" w:rsidP="001F162C">
            <w:pPr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Valeric acid (µM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9A041" w14:textId="12155D80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5AA7E" w14:textId="58B0C3B3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A6530" w14:textId="10509FD1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8ABDF" w14:textId="000FDD16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63DC9" w14:textId="7BA14564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D3592" w14:textId="74F01A91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CC495" w14:textId="3A38234A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E57DB" w14:textId="16AE960B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D2A39" w14:textId="49776686" w:rsidR="001F162C" w:rsidRPr="00550E01" w:rsidRDefault="00C64621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9B95B" w14:textId="3162495A" w:rsidR="001F162C" w:rsidRPr="00550E01" w:rsidRDefault="00C64621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83A77D" w14:textId="758DAA66" w:rsidR="001F162C" w:rsidRPr="00550E01" w:rsidRDefault="00C64621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55</w:t>
            </w:r>
          </w:p>
        </w:tc>
      </w:tr>
      <w:tr w:rsidR="001F162C" w:rsidRPr="00550E01" w14:paraId="0F01AA00" w14:textId="0106EBD5" w:rsidTr="00D16570">
        <w:trPr>
          <w:trHeight w:val="58"/>
        </w:trPr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B7F5A" w14:textId="465E7862" w:rsidR="001F162C" w:rsidRPr="00550E01" w:rsidRDefault="001F162C" w:rsidP="001F162C">
            <w:pPr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Isovaleric acid (µM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17F3A" w14:textId="6FFC5284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09</w:t>
            </w:r>
            <w:r w:rsidR="00B9459C" w:rsidRPr="00B9459C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AC49D" w14:textId="19C01A5D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58E48" w14:textId="07EA7482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08</w:t>
            </w:r>
            <w:r w:rsidR="00B9459C" w:rsidRPr="00B9459C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0326D" w14:textId="5AB1695A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B6A5F" w14:textId="63239502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C9235" w14:textId="67185C78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1D0F9" w14:textId="2CA05344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AB281" w14:textId="1DA73238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ED4BB" w14:textId="3BA0BA86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&lt;0.</w:t>
            </w:r>
            <w:r w:rsidR="00B9459C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</w:t>
            </w: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1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3E9EA" w14:textId="6B33A8B9" w:rsidR="001F162C" w:rsidRPr="00550E01" w:rsidRDefault="001472FB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91EA61" w14:textId="77E66ABB" w:rsidR="001F162C" w:rsidRPr="00550E01" w:rsidRDefault="001472FB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77</w:t>
            </w:r>
          </w:p>
        </w:tc>
      </w:tr>
      <w:tr w:rsidR="001F162C" w:rsidRPr="00550E01" w14:paraId="26FBFB10" w14:textId="1412F958" w:rsidTr="00D16570">
        <w:trPr>
          <w:trHeight w:val="58"/>
        </w:trPr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37C5E" w14:textId="323E5201" w:rsidR="001F162C" w:rsidRPr="00550E01" w:rsidRDefault="001F162C" w:rsidP="001F162C">
            <w:pPr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proofErr w:type="spellStart"/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Caprionic</w:t>
            </w:r>
            <w:proofErr w:type="spellEnd"/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 xml:space="preserve"> acid (µM)</w:t>
            </w:r>
          </w:p>
        </w:tc>
        <w:tc>
          <w:tcPr>
            <w:tcW w:w="3894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46568" w14:textId="369FDD6D" w:rsidR="001F162C" w:rsidRPr="00550E01" w:rsidRDefault="001F162C" w:rsidP="001F162C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Too many values &lt; LLOQ</w:t>
            </w:r>
          </w:p>
        </w:tc>
      </w:tr>
      <w:tr w:rsidR="001F162C" w:rsidRPr="00550E01" w14:paraId="051B3A99" w14:textId="0A97605C" w:rsidTr="00D16570">
        <w:trPr>
          <w:trHeight w:val="58"/>
        </w:trPr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9AEC4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Calcium (mmol/L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273EB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5A242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EBE68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B5C25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AD268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6A6E3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D3AC4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4450C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9C103" w14:textId="26EF4F4E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E8042" w14:textId="423F97BE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585ED8" w14:textId="3B46A323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15</w:t>
            </w:r>
          </w:p>
        </w:tc>
      </w:tr>
      <w:tr w:rsidR="001F162C" w:rsidRPr="00550E01" w14:paraId="5BC0557E" w14:textId="2BCCE15E" w:rsidTr="00D16570">
        <w:trPr>
          <w:trHeight w:val="58"/>
        </w:trPr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3B22A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Magnesium (mmol/L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699AD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23FF6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CBBF6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3AAA1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5A94B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C9509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E5E9A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FF5D0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60B6B" w14:textId="5E61519F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1066D" w14:textId="4C5C8F5B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EE9010" w14:textId="41D6F923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41</w:t>
            </w:r>
          </w:p>
        </w:tc>
      </w:tr>
      <w:tr w:rsidR="001F162C" w:rsidRPr="00550E01" w14:paraId="77411121" w14:textId="6A725659" w:rsidTr="00D16570">
        <w:trPr>
          <w:trHeight w:val="58"/>
        </w:trPr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CB111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Phosphorus (mmol/L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1C167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5595E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259E5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F6B7F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BE803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0A51D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B2433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88A1F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7C00C" w14:textId="64CEF3D8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DF5EB5" w14:textId="6DE2098F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6777B0" w14:textId="422FAE46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28</w:t>
            </w:r>
          </w:p>
        </w:tc>
      </w:tr>
      <w:tr w:rsidR="001F162C" w:rsidRPr="00550E01" w14:paraId="3857CDD6" w14:textId="62648C36" w:rsidTr="00D16570">
        <w:trPr>
          <w:trHeight w:val="58"/>
        </w:trPr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B14DA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Sodium (mmol/L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BBE64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36.5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4024E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94D78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37.0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DB3FC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E97A7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38.8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C91A0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B6431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43.2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F9291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68FE8" w14:textId="125D8A3D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B78D8" w14:textId="6DCB0C8B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63CC7B" w14:textId="3ED8C4EC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25</w:t>
            </w:r>
          </w:p>
        </w:tc>
      </w:tr>
      <w:tr w:rsidR="001F162C" w:rsidRPr="00550E01" w14:paraId="6DF83F8B" w14:textId="57329440" w:rsidTr="00D16570">
        <w:trPr>
          <w:trHeight w:val="58"/>
        </w:trPr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05CA4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Potassium (mmol/L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EC783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8AE75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96505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5323B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4E1DE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9D2B9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5CB37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1C5CF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E8551" w14:textId="4C4ED11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D5CA6" w14:textId="65CA3593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6E2E6C" w14:textId="65D86180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98</w:t>
            </w:r>
          </w:p>
        </w:tc>
      </w:tr>
      <w:tr w:rsidR="001F162C" w:rsidRPr="00550E01" w14:paraId="49607873" w14:textId="143B5B02" w:rsidTr="00D16570">
        <w:trPr>
          <w:trHeight w:val="58"/>
        </w:trPr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A9F45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Chloride (mmol/L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D09F0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96.3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2F6EE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7F1E3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75ABF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11D96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8F948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0074F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55ED4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3D20B" w14:textId="3DE0E5B2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DC08C" w14:textId="32562A0A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1F07A2" w14:textId="07BE9372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68</w:t>
            </w:r>
          </w:p>
        </w:tc>
      </w:tr>
      <w:tr w:rsidR="001F162C" w:rsidRPr="00550E01" w14:paraId="77D64CAE" w14:textId="19698324" w:rsidTr="00D16570">
        <w:trPr>
          <w:trHeight w:val="58"/>
        </w:trPr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9B975" w14:textId="10B68D7C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Total Protein (g/L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C83A3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64.82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2DEA7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48FB9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63.24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A8AFE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3037E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62.17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9F515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BE74C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61.6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4F8B8" w14:textId="77777777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687D5" w14:textId="1E540246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1</w:t>
            </w:r>
            <w:r w:rsidR="00C0005D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5B9D1" w14:textId="373CD72E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4</w:t>
            </w:r>
            <w:r w:rsidR="00C0005D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D8ABE1" w14:textId="0E3BF35A" w:rsidR="001F162C" w:rsidRPr="00550E01" w:rsidRDefault="001F162C" w:rsidP="001F16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</w:pPr>
            <w:r w:rsidRPr="00550E01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0.7</w:t>
            </w:r>
            <w:r w:rsidR="00C0005D">
              <w:rPr>
                <w:rFonts w:ascii="Apis For Office" w:eastAsia="Times New Roman" w:hAnsi="Apis For Office" w:cs="Apis For Office"/>
                <w:color w:val="000000"/>
                <w:sz w:val="20"/>
                <w:szCs w:val="20"/>
              </w:rPr>
              <w:t>4</w:t>
            </w:r>
          </w:p>
        </w:tc>
      </w:tr>
    </w:tbl>
    <w:p w14:paraId="4C8FCF09" w14:textId="782298C5" w:rsidR="00740395" w:rsidRPr="00550E01" w:rsidRDefault="00740395" w:rsidP="00181885">
      <w:pPr>
        <w:autoSpaceDE w:val="0"/>
        <w:autoSpaceDN w:val="0"/>
        <w:adjustRightInd w:val="0"/>
        <w:spacing w:after="0" w:line="240" w:lineRule="auto"/>
        <w:rPr>
          <w:rFonts w:ascii="Apis For Office" w:eastAsia="Times New Roman" w:hAnsi="Apis For Office" w:cs="Apis For Office"/>
          <w:color w:val="000000"/>
          <w:sz w:val="20"/>
          <w:szCs w:val="20"/>
        </w:rPr>
      </w:pPr>
    </w:p>
    <w:sectPr w:rsidR="00740395" w:rsidRPr="00550E01" w:rsidSect="00AF4BAA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7441E2" w14:textId="77777777" w:rsidR="006D3A69" w:rsidRDefault="006D3A69" w:rsidP="004C5983">
      <w:pPr>
        <w:spacing w:after="0" w:line="240" w:lineRule="auto"/>
      </w:pPr>
      <w:r>
        <w:separator/>
      </w:r>
    </w:p>
  </w:endnote>
  <w:endnote w:type="continuationSeparator" w:id="0">
    <w:p w14:paraId="25D789EF" w14:textId="77777777" w:rsidR="006D3A69" w:rsidRDefault="006D3A69" w:rsidP="004C59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is For Office">
    <w:panose1 w:val="020B0504010101010104"/>
    <w:charset w:val="00"/>
    <w:family w:val="swiss"/>
    <w:pitch w:val="variable"/>
    <w:sig w:usb0="E00002FF" w:usb1="4000205F" w:usb2="0800002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3E042" w14:textId="77777777" w:rsidR="006D3A69" w:rsidRDefault="006D3A69" w:rsidP="004C5983">
      <w:pPr>
        <w:spacing w:after="0" w:line="240" w:lineRule="auto"/>
      </w:pPr>
      <w:r>
        <w:separator/>
      </w:r>
    </w:p>
  </w:footnote>
  <w:footnote w:type="continuationSeparator" w:id="0">
    <w:p w14:paraId="3A564E2B" w14:textId="77777777" w:rsidR="006D3A69" w:rsidRDefault="006D3A69" w:rsidP="004C59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1CD"/>
    <w:rsid w:val="00073477"/>
    <w:rsid w:val="000903AB"/>
    <w:rsid w:val="000B3D91"/>
    <w:rsid w:val="001222C7"/>
    <w:rsid w:val="001472FB"/>
    <w:rsid w:val="00154620"/>
    <w:rsid w:val="00181885"/>
    <w:rsid w:val="00185B02"/>
    <w:rsid w:val="00194DBA"/>
    <w:rsid w:val="001A3E85"/>
    <w:rsid w:val="001F162C"/>
    <w:rsid w:val="00202989"/>
    <w:rsid w:val="002126E8"/>
    <w:rsid w:val="00253089"/>
    <w:rsid w:val="002761CD"/>
    <w:rsid w:val="002B0121"/>
    <w:rsid w:val="002C788F"/>
    <w:rsid w:val="002D5917"/>
    <w:rsid w:val="002E3107"/>
    <w:rsid w:val="00311794"/>
    <w:rsid w:val="00314B94"/>
    <w:rsid w:val="00325CF8"/>
    <w:rsid w:val="00336A6C"/>
    <w:rsid w:val="0036501B"/>
    <w:rsid w:val="00366F4A"/>
    <w:rsid w:val="003B1079"/>
    <w:rsid w:val="00403133"/>
    <w:rsid w:val="00405C88"/>
    <w:rsid w:val="00431DF8"/>
    <w:rsid w:val="00470676"/>
    <w:rsid w:val="00474C40"/>
    <w:rsid w:val="004A1A83"/>
    <w:rsid w:val="004C5983"/>
    <w:rsid w:val="004D5E9C"/>
    <w:rsid w:val="0050240B"/>
    <w:rsid w:val="00550E01"/>
    <w:rsid w:val="00580D02"/>
    <w:rsid w:val="00586C3F"/>
    <w:rsid w:val="0058795C"/>
    <w:rsid w:val="005F0A93"/>
    <w:rsid w:val="005F5AEC"/>
    <w:rsid w:val="005F5BEC"/>
    <w:rsid w:val="00640875"/>
    <w:rsid w:val="00675D9B"/>
    <w:rsid w:val="006A1969"/>
    <w:rsid w:val="006C1A3B"/>
    <w:rsid w:val="006D3A69"/>
    <w:rsid w:val="006F23AA"/>
    <w:rsid w:val="00703C67"/>
    <w:rsid w:val="00723E80"/>
    <w:rsid w:val="00740395"/>
    <w:rsid w:val="0074104C"/>
    <w:rsid w:val="00744750"/>
    <w:rsid w:val="00793D13"/>
    <w:rsid w:val="007B06A4"/>
    <w:rsid w:val="007D31BA"/>
    <w:rsid w:val="007F4208"/>
    <w:rsid w:val="00831E20"/>
    <w:rsid w:val="00834E09"/>
    <w:rsid w:val="00842441"/>
    <w:rsid w:val="0084349D"/>
    <w:rsid w:val="00861F31"/>
    <w:rsid w:val="00873B89"/>
    <w:rsid w:val="008B7619"/>
    <w:rsid w:val="008D5906"/>
    <w:rsid w:val="00902810"/>
    <w:rsid w:val="00904344"/>
    <w:rsid w:val="00912B5C"/>
    <w:rsid w:val="009231F5"/>
    <w:rsid w:val="00944FE0"/>
    <w:rsid w:val="009523A0"/>
    <w:rsid w:val="00962DC5"/>
    <w:rsid w:val="00972805"/>
    <w:rsid w:val="009732BC"/>
    <w:rsid w:val="009768EA"/>
    <w:rsid w:val="0099149A"/>
    <w:rsid w:val="009C2338"/>
    <w:rsid w:val="009C44E7"/>
    <w:rsid w:val="009D466F"/>
    <w:rsid w:val="00AB7BEE"/>
    <w:rsid w:val="00AC3B37"/>
    <w:rsid w:val="00AD1F80"/>
    <w:rsid w:val="00AE3A45"/>
    <w:rsid w:val="00AF2595"/>
    <w:rsid w:val="00AF4BAA"/>
    <w:rsid w:val="00B13488"/>
    <w:rsid w:val="00B23A88"/>
    <w:rsid w:val="00B24F36"/>
    <w:rsid w:val="00B5550C"/>
    <w:rsid w:val="00B60F41"/>
    <w:rsid w:val="00B632F5"/>
    <w:rsid w:val="00B66E06"/>
    <w:rsid w:val="00B73422"/>
    <w:rsid w:val="00B739FD"/>
    <w:rsid w:val="00B9459C"/>
    <w:rsid w:val="00BC4279"/>
    <w:rsid w:val="00BE535E"/>
    <w:rsid w:val="00C0005D"/>
    <w:rsid w:val="00C07C94"/>
    <w:rsid w:val="00C17924"/>
    <w:rsid w:val="00C32F49"/>
    <w:rsid w:val="00C44F12"/>
    <w:rsid w:val="00C64621"/>
    <w:rsid w:val="00C70ED2"/>
    <w:rsid w:val="00C808CE"/>
    <w:rsid w:val="00C87351"/>
    <w:rsid w:val="00CA707D"/>
    <w:rsid w:val="00CB40D5"/>
    <w:rsid w:val="00CD7BB3"/>
    <w:rsid w:val="00CE0FBE"/>
    <w:rsid w:val="00CF6624"/>
    <w:rsid w:val="00D13750"/>
    <w:rsid w:val="00D16570"/>
    <w:rsid w:val="00D45376"/>
    <w:rsid w:val="00D56245"/>
    <w:rsid w:val="00D72DB7"/>
    <w:rsid w:val="00D77B00"/>
    <w:rsid w:val="00D852B0"/>
    <w:rsid w:val="00D95F29"/>
    <w:rsid w:val="00DC5E38"/>
    <w:rsid w:val="00DC7D24"/>
    <w:rsid w:val="00DE1096"/>
    <w:rsid w:val="00E066FA"/>
    <w:rsid w:val="00E12B9A"/>
    <w:rsid w:val="00E242A1"/>
    <w:rsid w:val="00E4059C"/>
    <w:rsid w:val="00E53CE5"/>
    <w:rsid w:val="00E55BBA"/>
    <w:rsid w:val="00E8758F"/>
    <w:rsid w:val="00EA345D"/>
    <w:rsid w:val="00EA3E1F"/>
    <w:rsid w:val="00EB1192"/>
    <w:rsid w:val="00ED00F9"/>
    <w:rsid w:val="00F159C1"/>
    <w:rsid w:val="00F3617F"/>
    <w:rsid w:val="00F53996"/>
    <w:rsid w:val="00F620BE"/>
    <w:rsid w:val="00F76DA1"/>
    <w:rsid w:val="00F830C1"/>
    <w:rsid w:val="00F944B2"/>
    <w:rsid w:val="00FB32CF"/>
    <w:rsid w:val="00FC7DAB"/>
    <w:rsid w:val="00FD625A"/>
    <w:rsid w:val="00FE3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B9D589"/>
  <w15:chartTrackingRefBased/>
  <w15:docId w15:val="{82415E21-E0FE-4A7C-93B0-FEC2925DF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3C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598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5983"/>
  </w:style>
  <w:style w:type="paragraph" w:styleId="Footer">
    <w:name w:val="footer"/>
    <w:basedOn w:val="Normal"/>
    <w:link w:val="FooterChar"/>
    <w:uiPriority w:val="99"/>
    <w:unhideWhenUsed/>
    <w:rsid w:val="004C598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59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726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3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4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Novo Nordisk 2020">
      <a:dk1>
        <a:sysClr val="windowText" lastClr="000000"/>
      </a:dk1>
      <a:lt1>
        <a:srgbClr val="FFFFFF"/>
      </a:lt1>
      <a:dk2>
        <a:srgbClr val="001965"/>
      </a:dk2>
      <a:lt2>
        <a:srgbClr val="CCC5BD"/>
      </a:lt2>
      <a:accent1>
        <a:srgbClr val="001965"/>
      </a:accent1>
      <a:accent2>
        <a:srgbClr val="005AD2"/>
      </a:accent2>
      <a:accent3>
        <a:srgbClr val="3B97DE"/>
      </a:accent3>
      <a:accent4>
        <a:srgbClr val="EEA7BF"/>
      </a:accent4>
      <a:accent5>
        <a:srgbClr val="2A918B"/>
      </a:accent5>
      <a:accent6>
        <a:srgbClr val="939AA7"/>
      </a:accent6>
      <a:hlink>
        <a:srgbClr val="005AD2"/>
      </a:hlink>
      <a:folHlink>
        <a:srgbClr val="3B97DE"/>
      </a:folHlink>
    </a:clrScheme>
    <a:fontScheme name="Novo Nordisk 2020">
      <a:majorFont>
        <a:latin typeface="Apis For Office"/>
        <a:ea typeface=""/>
        <a:cs typeface=""/>
      </a:majorFont>
      <a:minorFont>
        <a:latin typeface="Apis For Offic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dfed7bd-9f6a-44a1-b694-6e39c468c150}" enabled="0" method="" siteId="{fdfed7bd-9f6a-44a1-b694-6e39c468c15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96</Words>
  <Characters>340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o Nordisk</Company>
  <LinksUpToDate>false</LinksUpToDate>
  <CharactersWithSpaces>3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QC (Berit Ø. Christoffersen)</dc:creator>
  <cp:keywords/>
  <dc:description/>
  <cp:lastModifiedBy>BQC (Berit Ø. Christoffersen)</cp:lastModifiedBy>
  <cp:revision>3</cp:revision>
  <dcterms:created xsi:type="dcterms:W3CDTF">2023-09-03T11:36:00Z</dcterms:created>
  <dcterms:modified xsi:type="dcterms:W3CDTF">2023-09-03T11:37:00Z</dcterms:modified>
</cp:coreProperties>
</file>